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7BA" w:rsidRPr="009D0FA5" w:rsidRDefault="003A07BA" w:rsidP="003A07BA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upplementary Table 4</w:t>
      </w:r>
      <w:r w:rsidRPr="009D0FA5">
        <w:rPr>
          <w:rFonts w:asciiTheme="majorHAnsi" w:hAnsiTheme="majorHAnsi"/>
          <w:b/>
          <w:sz w:val="22"/>
          <w:szCs w:val="22"/>
        </w:rPr>
        <w:t>: Cochrane Bias Assessment of Randomized Controlled Trials</w:t>
      </w:r>
    </w:p>
    <w:tbl>
      <w:tblPr>
        <w:tblW w:w="90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2"/>
        <w:gridCol w:w="1250"/>
        <w:gridCol w:w="1419"/>
        <w:gridCol w:w="1307"/>
        <w:gridCol w:w="1271"/>
        <w:gridCol w:w="1252"/>
        <w:gridCol w:w="1130"/>
      </w:tblGrid>
      <w:tr w:rsidR="003A07BA" w:rsidRPr="009D0FA5" w:rsidTr="004C2286">
        <w:trPr>
          <w:trHeight w:val="635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Random Sequence Generation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Allocation Concealment 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Blinding of participants and personnel 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Blinding of outcome assessment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Incomplete outcome data </w:t>
            </w:r>
          </w:p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Overall threat of bias 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Bounyasong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1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Kalilani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7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Moderate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McGready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0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Moderate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McGready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1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McGready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5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Moderate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McGready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8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Moderate</w:t>
            </w:r>
          </w:p>
        </w:tc>
      </w:tr>
      <w:tr w:rsidR="003A07BA" w:rsidRPr="009D0FA5" w:rsidTr="004C2286">
        <w:trPr>
          <w:trHeight w:val="660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Mutabingwa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09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</w:tr>
      <w:tr w:rsidR="003A07BA" w:rsidRPr="009D0FA5" w:rsidTr="004C2286">
        <w:trPr>
          <w:trHeight w:val="492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Piola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2010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  <w:proofErr w:type="gramEnd"/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</w:tr>
      <w:tr w:rsidR="003A07BA" w:rsidRPr="009D0FA5" w:rsidTr="004C2286">
        <w:trPr>
          <w:trHeight w:val="25"/>
        </w:trPr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A07BA" w:rsidRPr="009D0FA5" w:rsidRDefault="003A07BA" w:rsidP="004C2286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9D0FA5">
              <w:rPr>
                <w:rFonts w:asciiTheme="majorHAnsi" w:hAnsiTheme="majorHAnsi"/>
                <w:sz w:val="22"/>
                <w:szCs w:val="22"/>
              </w:rPr>
              <w:t>Sowunmi</w:t>
            </w:r>
            <w:proofErr w:type="spellEnd"/>
            <w:r w:rsidRPr="009D0FA5">
              <w:rPr>
                <w:rFonts w:asciiTheme="majorHAnsi" w:hAnsiTheme="majorHAnsi"/>
                <w:sz w:val="22"/>
                <w:szCs w:val="22"/>
              </w:rPr>
              <w:t>, 1998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8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7BA" w:rsidRPr="009D0FA5" w:rsidRDefault="003A07BA" w:rsidP="004C2286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9D0FA5">
              <w:rPr>
                <w:rFonts w:asciiTheme="majorHAnsi" w:hAnsiTheme="majorHAnsi"/>
                <w:b/>
                <w:bCs/>
                <w:sz w:val="22"/>
                <w:szCs w:val="22"/>
              </w:rPr>
              <w:t>Moderate</w:t>
            </w:r>
          </w:p>
        </w:tc>
      </w:tr>
    </w:tbl>
    <w:p w:rsidR="003A07BA" w:rsidRPr="009D0FA5" w:rsidRDefault="003A07BA" w:rsidP="003A07BA">
      <w:pPr>
        <w:rPr>
          <w:rFonts w:asciiTheme="majorHAnsi" w:hAnsiTheme="majorHAnsi"/>
          <w:b/>
          <w:sz w:val="22"/>
          <w:szCs w:val="22"/>
        </w:rPr>
        <w:sectPr w:rsidR="003A07BA" w:rsidRPr="009D0FA5" w:rsidSect="00162F6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bookmarkStart w:id="0" w:name="_GoBack"/>
      <w:bookmarkEnd w:id="0"/>
    </w:p>
    <w:p w:rsidR="00162F68" w:rsidRDefault="00162F68"/>
    <w:sectPr w:rsidR="00162F68" w:rsidSect="00162F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7BA"/>
    <w:rsid w:val="00162F68"/>
    <w:rsid w:val="003A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F7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3</Characters>
  <Application>Microsoft Macintosh Word</Application>
  <DocSecurity>0</DocSecurity>
  <Lines>4</Lines>
  <Paragraphs>1</Paragraphs>
  <ScaleCrop>false</ScaleCrop>
  <Company>UW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ovacs</dc:creator>
  <cp:keywords/>
  <dc:description/>
  <cp:lastModifiedBy>Stephanie Kovacs</cp:lastModifiedBy>
  <cp:revision>1</cp:revision>
  <dcterms:created xsi:type="dcterms:W3CDTF">2016-10-15T19:47:00Z</dcterms:created>
  <dcterms:modified xsi:type="dcterms:W3CDTF">2016-10-15T19:47:00Z</dcterms:modified>
</cp:coreProperties>
</file>